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4060F" w:rsidRDefault="0074060F">
      <w:pPr>
        <w:rPr>
          <w:rFonts w:hint="eastAsia"/>
        </w:rPr>
      </w:pPr>
      <w:r>
        <w:rPr>
          <w:rFonts w:hint="eastAsia"/>
        </w:rPr>
        <w:t>&gt;pE15004</w:t>
      </w:r>
    </w:p>
    <w:p w:rsidR="00E23675" w:rsidRDefault="0074060F">
      <w:r w:rsidRPr="0074060F">
        <w:t>TTTTTTTCATTTCGCATGGTTTTCCTCATGGTTGTATCGAACGAAGCGGCAGAGCGCGATTCAGGGCTTCTTAGTGGAAGATCCAAAAAGGATCAAATAACGGATCATATGATCTGAATCTCTCTGGTTTTGAGAAAGGAGATACCGCTCGCCGCAGCCGAACGGCAGGAGCGTAGCGACTGAGTGAGCGAGGAAGCGGAATTTTTGCGATGTGACATTAGGATCAGTACGCACGAATATTATATTTATTTCAATAAGTTAAAGTTAACTAGGGACAAATTTATGGTCTTGAAAATTGAGATACATAAGGCATCAAATATTTTTTTGATGATTTTATGTTATTGAAAGTTATGAGTTTTAATGATTGATGATGTTTGTTTTAGCTTGCGGGTAATAATCATCAGGGGACAGATTTATGGTAAGGAACCATCATCGTTGCTGGTTTTGTTGAGTTATCCACAGTTCCTGAATATTCGCACGCATTAAAAGCCTTATCTTTTCTTGTTTTTCTTAAAAACTTAAAAACTTAGAGTAGCTCTAATTTATTGATTTTAAGCGTGTTTTTTGTCTAAACATGAGAGCTTCCTCGGTTAAACATGATAACTTCCTCGGTTAAACATGAGAGCTTCCTCGGTTAAACATGAGAGCTTCCTCGGTTAAACATGAGAGCTTCCTCGGTTAAACATGAGAGCTTCCTCGGTGATATCCACAAAATGTGTCATAAGAATACTAATTCGTTGTTCTTTCTGGTGAATCTATTTTGAATCTGTTGTTAATCTGCCTTGAATCCAGTGTGGATTTTGAGCATGGATTACCTTTGTGAGATAAATCACAGATATGAAACATGAGAAGATACTCGGTTAAACATGATATTGATTGTGTTGTAATATCATGTTTCTGGTGTTAAAGTCTGATTATCAAGAGTGTTGGAACAATGAGAATGACGACAAATAAGACTTCCCTTTCTCGCTTAACAAAAGTGAGACATCGAAATGAATTGAATTCAACGCTGTCAACATTGCCTATGGCTGCTAAAAAAGTCTTATTTTTAGCCATGTGCCAGATAAACTCTAAAAATGAATTCGATGATGATCACATATTTTATGTGACAGTTGCCGATTACATTAAATGGGTTCAGGTTAAGCCTGATGCGGCTTATCTTGCTTTGAGGGATGGCTCTAATATATTAGATACGACGCTTCTTAAGCTGAAACATGATGAAATATTAGAACTGAGTAGTGATTTGGGATTTAAGTTCACTAAAAGTAATGTACCTGATTCAATGAATTTGAGTCTGACTGTTTTTTCTACTTATTACAGGAATGAAGGTAGAGTGGGGATCAAGTTTACGAAAGAAGCGAAAAGATTTTTATGTAAACTTATTGGTGAAGAAAAACGTTATACAACGCAAGTTTTATTATCTGTTGTTCGACTGACAAGTGTTAATGCTGCATCACTATATCAACTCATTCGTAAAATATATAGTAATAATTCTCGCGCGAATAGTTTTGAAATGACAATAGATGAACTTAAAGATGAATTGAATCTTTATACAATAGGGGCGGGGGGGGTGAAGGATTATAAGTATCCAGATTATCCTGCTTTTAAAAGAGATGTTCTTAATAAATCAGTAAAAGAAATCATGAAACATACGGAAGTAAAGAACTTAAGTTTCGTAGTTTCAGAAAAAATTGGGAGAAAAGTTTATAAATTAAAGTTCTCTTATACAATTGGTTATGAGGGCGATACCAGGGAAGACTCAGAGTTTACTAATATGTTTGATAAAATGTACCCACCTGAAAATTGAGGTCATAACAATATGAAGGATAATATCGTAGATTTTCAAAGAATCAGGGACAGCATGAATGATCATTCAACCGATGTTGCAAATGATGCCGTTTATTCTGACAAAAAGAAAATATCCAGGTTCTTTTATCTGCTGACACCTGTCAGATACCTTCTGGCTGCTTCCCTTTATCTGGTTGTTGTTATTCCATTGGGGATTCTTGCGGGATTTCGTTTCTTGTTGCAGTTTTTAGGCGGTATCGCAGTGATGGGTTTAACTATCGCCTGGTACATGGGTGCAGATGTCAGTAGTTACGTTGTTCTTGCTGCATGGATCGCCTTAACTGTTTGTGGTTGCGCAGAGCAGATTTTTGAATGGTGGATCGAAAGCCGTTTTGCGTTCCGTCTTTTTGGTATCGGGAGAACGCCGGAAGAATGAGCGCCGATCTTACAGACAGTAAAGAACAATGCAGGATAGACAATCCGATGTCAAATGTTAACATTTGAATCAGATTGTCCAAAAACGATGTTTTTGCCTGTGCCTGCCGCAGGCTCTTTTAAAAGGAATATGAAATGATATTTAACCGTAATAAAAAACGAGATGAACAACATAATTCTGCTGTTGTTTTGCCATCAGCTGAAAATGTATTCTCTGATTTTATTAAGAACAATCCAGCTTTGACAACCAATGCTTTTACAGCCATTGGGGAGGTTGATTGTTTTACTAAAGTACCCTTACTCTCAAATAATGAATCAGAGTTTTTAGGCATTCTTTCACGTAATATTATACCTGATTATTCCGTTTTTCCCAAAATACGGCTCATTGAATTTGTTCGTCCTCATGGTAGCGAGGAAGCTGTAAAAGATTTAATCCGTGAAGTGCAGAATATAACCTGTGATTTTGTCCTGAAATCATATGATGAAACAGTCCTGGCTGTTATCCAGTTTGGTGAAACCGCAACCGTCAGACAGCAAAAGAAAAAACTGATTATCCAGCGCGTGTGTGCTATGACAGGAATTTCTTTTTTCGAATTTAAAAACACTGTCGATATGATGGGGAGCGAAGATTTTTGTCAGTTCCTGCGGGATGATGAAGAGTAATTAAAAATAAGCCCACATATTTGCGGGCTTAACAGGCTCTTTATTAGTACTTGCTGCATTTGTGATTACTGGCAACACAGTTTTCACTGGGCAGTTTTTGCGGTCGCTTTTAATTATGGTTAGTGGAACTCAGACAGGTAACTCGACCTCTTTACATATTAATAATTGATAGTTTTACCTGGCTTCCTTCAACATTTATTTTGTTGAGGAATTTATTTAAATACGCAATATCTGGAGTGGAACCGCATATTTTCATCAATTC</w:t>
      </w:r>
      <w:r w:rsidRPr="0074060F">
        <w:lastRenderedPageBreak/>
        <w:t>TTGACCGATAGGCGTAAGTAAAGCCGTTCCTATTGGTAGTTTCCAGGTTGATGAATCATCGCTTTGAAACTCAACTGAAAAAACCGTTCCGTAATAACCGATACGACCGTTTTTACTTTTAAAGCCGATTAAACTTGTTCACCCTTCTTAAAAAACACCCACGCAAGCCCTGCCGACATCGCCCACGCAAGCATCATCGACACCACCGTATGGCTCAAAAAATGATCGCCAATAATCATCTTATAGCAGCCCATCGCCCAGCCCAATGCCATCACCACGATGATGATCGCACCACGACGGTGGCGCAAACTTGGCGCAAACGCAAAGGCAAACAGCGCAAATCCGCTACTGGCATGCGCCGCAGGAAAGCACTTATCAGGAATGGTGTTACGCATACTATCAAGCATCGGCAAATACGGCAGCGTACCATCAAAAATCGTCAAATGCACAGGGCAGACCACATGAGTATATGCCTTCAATGACGCGACAACTGTCGGCACTAGGATCAAAGTCAGCACCAGATACGCAAGCTCACGCACGCGAAATTTTGTCACTGGGACAAGCCACTTGGCAGTGATAGCATTGCCCTTTTTCTCATGATAAGCACGGCAAATGGTCGCAACCAGCAAGTAGATCAGCATCGCCATCAGCAGCTTTTTTAGTCCAGAATACAGTAGCAAATCTGGCAAAAAAGCTTGCTTGGCAACCATCCAATGCCCCATACCCAGATAAAACCAATCAGCGACCATCAGATCAATCTGACTGTGCTCAAGGGTCAGCGTGGCAACGATCGCCATGACAAGAGCGATACTCATCTCAGCAAGTAGGCGTTTATTTGATAAATACGGCATAACAAACCCCACCCCACCGCCCATAATACGAATGGAGTGTGCGGTGGGTTTGGAAAAAATACAGGGAGAAATCAGCGGATGAATGCGGTGCGGTCTTTGACTTTGTCCGCGGTGACATCAAACAGCTTTAATAATGTCGGCGTGATCGCGTCATGGGTCAGGACGGTATCGGTTGCCATTGGCGTGATGCCAGTTTGCTTATCCGTCCAGAAAAATGCAGGCACACTGCGCTGTTCTTTTGGTGCAAAGGCATTTGGCATACCATGTAGATAGACACCGTTCTCACCCAGACTTTCGCCATGATCGCTGACATACAGCATTGAGACATCATAGGCATTGCTGTGCGTCTGCAGCCACTGGATACTTTGAGCGATGAAATCATCGGTGGCAAGCAAGGCATTGTCATAAGCATTGATCAAGGACTGATGTTCGCACTTGGCAAGCTCATTACCTTCACACACTGGCGTGAATTTGGCAAACTTTTCATCATATCGCTTAAAATACGCAGGCCCGTGATTGCCCATTTGGTGCAGCATGATCAGCATATCTTTGCCGTTATTGGCAGCGACAAAGTCATCTAAGCCAACGAGCATACCGACATCGCGGCATTCGTTATAAGGATTGGTGTTGCAGATGGCGTTGTTGGTCGCGGATTTATAATCGGCAAATTGCGCTTTTGGCAGCTTATCCATCACGCCTTTTGAGTCCGAATTATTATCACGCCACAAGATACTTACGCCCAAGCGATCCAGCGTATCCAGCACATTTTCTTGGTATTTGGCGGTATCGACATCATACTCATCCGCGCCCAGATAGCTGAACATACACGGCACAGAATACGCCGTCGATGTGCCGCACGATGTGACATTGCTAAAATTGGTCACGCCATCGATCTTGGCAAGCTGTGGGAAAGTATCGCGCTCATAGCCATTGAAGCTGACATGATCGGCGCGTGCCGTCTCACCGACGACGAACACCACTAGGCGTGGCTTACGCATATCAGGCTTGGTTGCTTGTACCGCGTCTTTGGCGTGATAAATGGTATCTTTTGGCGCACTGGCTTTTTTATACTCAATACTGGCAAGCTTACCCACCGAGTAGATTGGCATGATCGGATTGACATAGCTACGCAGCGGCTTATGCACGCGAAAGAAACTGGCATAATGACTGCTGAACGCCACCACAGGCAGTAAAATCAGCGCAAGACTTGCCACGATCAAGCCCAATCGGCGCATCAAACCCTTGCCCCAAGTCGGATAATCCACCTTAACAAAAGCCACAAGCAAACTTGGTAGCACACCCAAACCAATGATACGCATGATAAACGCTGCGTTTAATAGATCCTTGGTCTCGGCTTGGTCGGTCTGTAGGGCATTTTGGAGCATGGTCGTATCATAGACCGTGCCATAAGTGTCAGTAAAATAACTGGTCACCGCGCCCATGATTAATAGCAAAATCAACACAGGCTTTAGCACATAGCGATACGATGATAACAGCGTGGTGATCAGTAGCATCGCGCCAAAGAGCACGACAGCGATCGTCAGCACAAAGCCGAGATTGTCCGCGATGGGATAGGTTTGGCTGATTTTATCAAAAAAGGTAAGATTGGCGGTCGCGGTCAAGAAAACGGCAACACTCGCCACAAGAACAAACGGACTGACCGAGCGTCGGTACCACACAGAAGTATGCTGCATCATGAGAAACTACTCAAAAAATAAACGGTGGGATAATTGCGGCAATCATACTGCAATTTTTTAAGAAATCCAGTACAATTTATCTGATATAAAAAATTATGCGATACAGAAATATTTCAGAAATTTTATTAGGCAATCATTGCGCAATCCCATACTGAATATACACTTGAGAGTATTTATAATTTGTATCTTAAACTATAACCAATGCCTTGTTGAATAACGCCTAAGGAGTCTAAAACCGAAAGTTTATCGAAAGTTATACCTTCAGTATCTCCATTCTCATCGGTAAATAAAATTGGAGTGAGTTTGTTTGCCTGCCAAACAAACTTTCCAAAATAAGTAATAAGGTTCGCTTCTTCTTTGCTTATAGTGGATAATAGTTTTAAGGTTCTACGACTAAACGAACCTTTTGACTTTGCTTCTTCGGATAAAATTCTTCCCCAAAGCATTTGCATTTGTTCGTCACTAATATCCTCACACTCCCTGAAGAAAGCCTCTATCCAATCTTCGTCAATATCAGAAACATTATCACTCTCAGATAGACTTTGTGCTGCTTGCATTGTTATATTTTCAATGTTTTCCTGTCGTTTCGTTTCACGTTTGAGAAAACGCTCAACTGCCCGTTTTTCTATTCCCTCAAGCTCTAACC</w:t>
      </w:r>
      <w:r w:rsidRPr="0074060F">
        <w:lastRenderedPageBreak/>
        <w:t>TAGAAATTAGCTCTGTGCGTTTAGCTTCAGCTTCAGCCTTCGCTTTTTTCCTGATTCTTGTAGGTTCATAAAGCACACCAATAGCATCACTTATTTTTTCAATAAGTTTTGTTCCTGGTTCTGATAATCCTGATAAACTTAAATCGATAAGGCTCATCTAGTGCTCCTAAATACCCGTGCAACAACTGTACAAGGGTATTTTATTGCAAGAGTAACTAAAAATGAATCACAACTACATTTAAAAGTGATGAAGTTAGTACATTCAGATAAGTATCTAAAAGAAAATGATAAAGAGTTTATTGGGCCACTTGCTATGATTAATCATTTCTGTCAGCTCTGAACCACAAATTAATGAGTTCGTTTTCGTCCAGATCCTGATAAGCCAGTAATGCTGCTTTGATTATTTTTGTCTTGGGACGATGCAGTCTTTTTGATTCGTTATCAATGAATTCAAGCAATTCATTCGGTATGCGGAATGAAGCCAGTTTTGTTTTGTTCTCTGTGGGGCGTTTTCCTGCGTCCTGAACAAATTTTGTGGCGTTCACTTCCTGGTTTTGTTCTAGTTCTGGTAGTTCCAGCTTTGCCATGATGTACCTTCTAATCTGATTGTTTCACACTAATGTATATCATGATGATGTACATTAGTGTATGTCACTATGATTTACAGTTCCAGTTCTTTCAGCAAGAGTTCGATTTGTGCTTTTGCCTGGCTGGCACCGCTAACATTACTTTTTAACTCGTGAACCCCCATTCCCTGATTCATTGCTCTTACAAAGGCCCGGAGAAAAGAAACCGTGCTTTTCATTGGTTTAAGCCAGTAATCATGGCTGTTGAGAGAGTCTCTTAATTCTTGTTGTTCACTGAACGTATTTGGCTGGCATTTATACAGGAGCACATGTGCAGCCAGCCTGGGATTTATTTTTTGCGCATCCCTGACAATTTTTGTCACAGTCTGAAGACTGTCTGCTTCCACCTGGGCAAGCGGGTCGATCGGGACAATCACAATGTCTGCAACTTTTAGTGCAGTTCTGAACTCCGTGCTGTCATATCCGGCAGTATCTATAATGAGGATTTCTGCTACATCTGCCATTTTTGTTATTTTGGCACTGATGTCGCCATAGGCTTCATTTAATGCGACGGGCGGTAATCCGGCCTGTTCTCTGCGTTTATTCCATTTTTTGGTCGAGCCATTCAGGTCTGTTTCAACAAGCCCCGTTCTCTTTCCCTGTTGTGAGAGGCAAACAGTTAAGTTGGTTGCCAGATGTGATTTACCTGTACCGCCTTTATCACCACCGATTACGATAATCATAGTACCCCTTGTATGTCACAGTGATTTACTCATGTGTATTTCTATGTGATGTACGCATGCGTATGTCACATGGACATACTATAGTGTATGTCACAATGAATTACAATGATGTACATCATGAAGAAATACATTATTGTATGTCAGTGTGATGTACCCGTTGGTTGGTCACTTGAAAGCAAAAGTGACAGCGTTACTTTCGGTATCCTCCCTTGCTGCGAAACCTTGTGGCAATACAGCAATGAGTATGTTTAGTTACAACATTCAAAATTAAGCGATTAGATTCCGCCCGTACGGGCGGGGCGCGCCACTTTCTGTAGTGGGGAGGGGCAGGGAGGTTATGTTTGCTGGATGAGCGGAGGATGGAATGAGCTATTAGAATGTTGTAACTAAAGGGTATCCCAATTAAAGGCCACTTACGCGGCCTTTGTCTGTCGGTTCTTCGGTCTGGTGACATACCACGATAAACATCCCACAGCAACACTCATAAGCATTCCGGATAAGCGATCATCGATGCCAGGAAACAGGCAACCGACAAACATCGCAACAGGGAAAGGAAGAAGTAAACAGCGCCCCAAAATGCTCATAAAATCCATAAATCCTCCTTTTTTGTTAAAGGGCAGGAAGCGGTTCACTTCCTGCCCTTAGTTACGTTTCCGTTGTCATCAATCGATGAATTGGCGGATCAGTTCCAGAACTGCAATCAGCGCGTTTGCAACGGCGACCACAGCTCTGAGAACGATGATTAACATATTAATCATCCGTTTCTCCAGTAAAACTGGAGGAAATCACCGTTGCTTGCTCATACACTGCCTGTCACAACGGCTCTCTCGCATTGTTAGGTGTAGAGTGACCTCCTCCTGCCAGAGCACCGAATACAGCACCACCTGTTTATCCAGCCAGGACTTTAAAATCGTTCATACCCGCAGATACGGGAACAGCAGGATTGCAAGCCAACTACATGACTAACTGACTGATTATACGCTACACAAAACACCCGTTACACCACTAAATGTGGTTCCTTAACCACATTTAGTTGCTTTACAGCACCATAGTGAATAAAATGTAAACGTTAGGTGTAGAGTAACCTTCTCCGGTCAGAGCCACCAACTCAAGACTGGAAAACGCAAAAAAGCCCGATTACCAGTCGGGTTTTTTTGTGCCTGTCGTTCGGCTGTAGTTCCGTTTTTTCTCCTTCATTTGAGGGATTTTTCTTTCATTTTTTTTGTTGCTTCCAATACTGCCTGTCGCGTTGGCCAACAGCTTGACGCGTTACCGGCATTTTCATTACTCAATATTTTTCAGTGAATTAAAATGCAACAGCGACAGAAAAGGACATTCAGCTTTTTAGATGAATGCTATAGCAACGGTGTGCTACGTAAAATCTGCGAAAAAAGCAGGGGTAGGGTAGGTTATTTTTCACGTAGCAACGCCATCTGGCACTGTACATAGGTATGTCACACAGACATACCTATGTGTATGTCTGTGTGAGGCACTGTTGCAAAGTTAGCGATGAGGCAGCCTTTTGTCTTATTCAAAGGCCTTACATTTCAAAAACTCTGCTTACCAGGCGCATTTCGCCCAGGGGATCACCATAATAAAATGCTGAGGCCTGGCCTTTGCGTAGTGCACGCATCACCTCAATACCTTTGATGGTGGCGTAAGCCGTCTTCATGGATTTAAATCCCAGCGTGGCGCCGATTATCCGTTTCAGTTTGCCATGATCGCATTCAATCACGTTGTTCCGGTACTTAATCTGTCGGTGTTCAACGTCAGACGGGCACCGGCCTTCGCGTTTGAGCAGAGCAAGCGCGCGACCATAGGCGGGCGCTTTATCCGTGTTGATGAATCGCGGGATCTGCCACTTCTTCACGTTGTTGAGGATTTTACCCAGAAACCGGTATG</w:t>
      </w:r>
      <w:r w:rsidRPr="0074060F">
        <w:lastRenderedPageBreak/>
        <w:t>CAGCTTTGCTGTTACGACGGGAGGAGAGATAAAAATCGACAGTGCGGCCCCGGCTGTCGACGGCCCGGTACAGATACGCCCAGCGGCCATTGACCTTCACGTAGGTTTCATCCATGTGCCACGGGCAAAGATCGGAAGGGTTACGCCAGTACCAGCGCAGCCGTTTTTCCATTTCAGGCGCATAACGCTGAACCCAGCGGTAAATCGTGGAGTGATCGACATTCACTCCGCGTTCAGCCAGCATCTCCTGCAGCTCACGGTAACTGATGCCGTATTTGCAGTACCAGCGTACGGCCCACAGAATGATGTCACGCTGAAAATGCCGGCCTTTGAATGGGTTCATGTGCAGCTCCATCAGCAAAAGGGGATGATAAGTTTATCACCACCGACTATTTGCAACAGTGCCCTGTGTGATGTATACTTGGCGGGTTATTCTGCCTGTTCCGGCTTAGTTTTCTCAATGAGGAAATCTTCCATGAAATGCCCCTCATCAAGCAGCTTCTGTAAAGCAAGCGGACGCTTGCCATTACCAGACCATTCTCTGATCTCGCCATTTTCATCCTTAAAGCGGTATTTAGCCTTTCTTACTCCGCCTTTGGCTTTCCGCCTGGTTTTTACTGTATCTGCTGTTACAGGAGCAAGGAGTGATTCGGGATCAAGACCTAAAGATATGATGTATTCAATGGCCTGCTGACGTTTGGCTTCAAGTTCCTGGCGTTCAGCCGCTTCACGTTCAGCATCTTCACGACGTTCTTCAATAACAACGTTGAGCTTTTCCTGCATTTCGAGCAACTGCTCAAAATCAATCTCACGGGCAAAAACACGCAATGAACGAATATTCATCATAGTACGGCTGATAATGCCGTATTCATCTTCTTTAGTCAGTTCGCTCATATAATTAATCCTCTTATTTAGTGTACGTACTTCCAGACGCCGGAAGGCACCTTATCATAAAGTTTATTCATCACCAGTTCTGCTCGGCGATGATCTGCGGCAGAATAAAATGCCTCTGATTCTGATAAAGGCAGTTTGTAACGGTTAATCTCAATAACTTTTTCAAGAGTATCTCTTGATGTACATTTTCTTAACTGAAAAAGCCATTCCTGCTTTGTTTTCACTTCTTAGCCCTTGCCGGAAAACCCAGCTTCCCTGTTTTCTTATCCTCAAGGACAAGAACTGTATCATACGTTCCACCACTTTTCTTTTTAAATCCCTTAATCAAATCGGTTTTCCCTGATTTAACCAGTTTTTCGGCCTGTGCCTGGGTGATTTTCTTACCAGAAAACTCACTCCAGATTTTAAATTCACATCCGGTACAGAAATAACCTTTCGGCCTGATAACAATATGTTTACCACAGGAAGGGCAGGGAGAGTCCAGGCGTTGAAACTGCCCTGCTGGCGCAGCGGGTTCAATCTTCATCTCGCCCAGGTCAACATCAGAAATCATGCCTGTCAGTTCACCGTACAGATCATTAATAAACTGTTCAACCGTCAGGTCGCCATTTTCTATGGCAGCCTGCTTTTCAGACCATAATGCTGTCATATCAGGATTAACCGCTATACCAGGCAGGGCATCAATAAGCGCATATCCGGTATCAGTAGGAATAAGTTTCCCTTTTTCCAGCGTGATATAGTTTCTTTTCTTCAGCGTTTCCAGAATGGCTGCGCGGGTAGCTGGCGTACCAATGCCACCATGTTCATCTTTTTTGTCTTTATCCTTATCCTTCAACAATTTTTTAATTGTTGGATCAGTGACAAAATCCGCGACACGAACAAGCGCAGCAAGCAAGGAGGCTTCGGTGAATAACGGCGGCGGTGTTGTTTTCTTCTCATTAACAATAACTTCTTTTGTCGTCAGTGTTTCTCCTGTGCGAATTTTACAGAGCAGTTCAAAAGCGGAATCATCATTATCTTCTGATTCACCTTCGTCTGTGGTTTCCGCGCCAAGAAACGCCTCAAATCCGCTGTCAGTTGTTTTTCTGGCACGGGCATAGAACGACTCATCACCACACTGAATGGCAACCGATACTTCCTGGTATGCTTTTTCAGGCATGAACTGAACAAGATAGTGTTGTGCGATCGCCAGGTAAACATTGCGCTCGTCGGTGCTGAGTGCGTTAACATCAGGCACACTGGCGGTCGGGATTATCGCAGTATGCGCAGTCACCTTTGCACTGTTAAACGCTTTGCTTTTACGTGCAGAATCAATATCCAGCGACTGAGGAAAGACTGATTTCAGGGCATCGATAACCTGCGGCGCTTCGCTGAATTGTTCATCTGAAAGATATGAGCAGTCAGAGCGGTTATACGTAATTGCTTTATATTTTTCGCGTAGTTGTTGCGTAATATCCAGCGTTTTTTGTGCCGTCATTTTAAACTTCTTGTTCATGTATTGCTGGAGTCTGACCAGATTAAACGGCAACGGCGCAGCCGTTTTTTTATCATCAGTTGCTGCTGCTTCAACTGTAGCCGGTTTTCCTGCAAGGGATGCAGCCGTTCCGTCTGCCCACGCTTTATCAAGTAATTTACGGTCTGTCAGCGGAGCAAATTCCCCTGGCTTCCAGTTCGCCCTGATAACATCAGCACCACGCTGAAAGACTCCGGTCATGGTGTAGTAAAAACTGGATTTATGGTTCTGGTTAGCACGGGTACGATTCACAATCAGGCCAAGAACGGGAGTCTGGACGCGCCCGACAGACAGAACGCCCTGATATCCTCTGGCTTTTGCCGGAATGGTGTACGCACGTGTCATAGAGAAGCCATAGACGGCATCGGCAACTGACCGCGCCAACGCCTTAAGGTAAAGTCCTTTGAAATCACGATTGTCTTTAAGATTTGCCAGTGCCTTTTTCACTGCCGGAAGCGTGTTGTCGTTAATCAGAACGCGCTTTACGGGTTTTGTGTTGCCTGCATATTCCAGGACTTCATCAACCAGTAGCTGTCCCTCATCATCAGGATCGCCAGCGTGAACAATTTCAGTCACGTCTCCACGTCTGATAAGTTCGAGAATCGTTTTAACCTGTTTTGCTGCACTTTCAACAGGCTGATACTTCACGGGATAAAGACGTAAAGGAAGCGTTTCAACCTTCCAGGCTTTGTATTCAGGATTATAGTTTTCCGGCGGTTGTGATTCGATAATATGACCAAAACAGTTAGTCACAATGGCGTTATCACTTTCAAACCAGCCATCATGGCGGGTAA</w:t>
      </w:r>
      <w:r w:rsidRPr="0074060F">
        <w:lastRenderedPageBreak/>
        <w:t>AATTGCCACCAAGTGCCTTAACAATATCATTTGCTACTGCGGGTTTTTCTGCGATAAAAAGTCTCATTTTGTTATCCTTTACATTGAATTAATCTTTTGGCACAACGGATAGCGCGTTCTTCCGATACTGTATGTTGCCAGTTATCTTTACTTACTACTCTGAATCTGCGCTCACAGCCATTAAAGGCAAAAATTCCCTCACGGTTAAGTATATTAGTTGCAATATCCCACTCTTTAATTCTCAAAAAGGCTGTTACAGCAAAACCAGAATACGAAGCAATTTTTGAAATGATGCATTCATCAGCTTTTATTAACGCGGCAAAAGGAACTATCTTTTGATGACCACACGAAATCAGAGGGAGTGTGTGAATATCATAATAAGCTATTGAATGACAATCCATGCGGGTATCATCAATAGCTGCCAGCCAGAATCCTGCCTGGTCTTTTATTTTTCTGCTAATATCTGAATCTGAAACACCAGGGTTTAATAAATATCCACCATAACAGATATGGAAGGGGTGAGCAGATTCATCAATATCAGGAAGTTCTTTTACCGGATTTTCTTTCCAGTCCTTCAGAACACCGAATTCAAGAGCATCCAGCAAAAACTTTCGTTCAAATCCATCAAACAATGCATATTGCATGTGTTAATCCTCCAGGTAACTTAAATAGTCAGGTTGTGCCCCGTTCTTTTTATAAAGTTCTTCCCTTTCCTCTATATCTTCATCTGCTTCCTGAACGCTCAGATCGAGGGTTCCTTTCAAAAAGGCACGAGCATTTTTTATTACATCCACTTATGCACTACCAGCAGATAAGCACAATAAAATAGCTATAATAGATTTGGTTACTTTCATTTCTAACCTCAGTGATTGTAACTAATCATCACATTTCGTTGGCGCGAAATGTGATACTTGCAGTACCCTGATACCCGTTGGCGCGGTTATCAGGTTTTAATTAACCTCTGACACGACCAAACTTACTCATGATTTTTGATATAGCAGCAGGATCAGCCGTTGAACACTGATTCAGAAATGCTTTACGGGCATCAAAAGTTTTACTCCAGCGAATGCTTCCTTTTTTCTTTTTCAGAATATTAAAAAAATCCTTTTCAGCACTTCTGCATTCACTCCCTCCACCTTGCCCGACTGCTTTTCCATATAAGCAAAGTACCGAAGCGCAAGGGTCAGATGCATTAGCATTTGTTGATATTAATCCTAACGCCAGCAAGGCTGGTAAAACCACTCTATTTTTTCCAGTCATTTTTCACCTCATTTTGTGCTTTAATGAAAACTATTTTTACCTGTTCAGGTAAAAAACTTTTCTCGTTTCGCCATTCCACGACTGCTGTTGCCCCTTCCATCTTCAACAGATCTCTGATTCGAAACCACAGCCCAGCATCATGTGTTGTCACTACAATCCTGTCCGCATGAGCCAGAGCGTAATAAAACGTCGGCGTTCTGGCCTGTACTCCGGATAAGGAAGTGATCTCATAAACCCATCCTTTACCGCTAACGTCTGACTTTATGACACCGTGAAAATCGGGGACATATGGCAATGAGGGATTGATCACTTCATTTGCCTTTTCAAACTGCACGGGTGTTGGCTCTGGCGGTGATGAACAACCAGCAAGAATGGAAATCAATAAAAACACTAACTTCTTCATCATGTTCTCCTTTATGCCGCTTTATCGAGATCAGGAACATCTTTTACTACCAGATACCCTTTTGCGACGATTTCATTTTCAAATACTTTCTGTGGAGGCATAACCAGCTTTCCTTTCTTCCTGGGGAAAATGTTTGCAAGTTCCGGAGCAACCTTCACAAAGTCACCAAAGAAATACTCATTGAGATAGTAGAATGCCTTTTCACAACGAATCGGGTTTTCTCCCTTCATTGCCAGGATTTCTTCACTAAATTTCAGTGTAAGTAGTTCATTTGTTGTTACCAGTGGACGCTCAATAAGGCTTTCTGATTCAGATCTCGATGTTCCTCCACGACTACGACTTTTGCTTTTCGAACCGATAGTTACTGTTCGTGTCCCCATCGCTTCTGATAACTCCCGCGCATCTTTAACATCAGAAGCGGAATAAACAATTTTGCAGGGTGCACTTGCCAGTAATGTTTTACTGCCTGCATAACTGTAGATTTCCTCAAGCTGAGAGCCGACCTGGTAAACAATCAACAATTTCAGCTTGTAACCAGCAATGAGACCAGATTTACTCTTGATGTAATCTACAGCACCAATTGACGGGAATTCATCCAGTAGAAAAAGGCAGTCATGCTTTATTTCCGGATCATCCGTTGGCATCTTTTCAAGATTCACCTGTATAGCAAGCTGAAAGAAAATATTTGTTATTTTTTCAGCCAACCTGGCATTATCACCAGAAATACAGAAATAAATTGTCATCCGCTTTTTCCGCACCTGCCGCAAATCAAAATCATTTCCATCAGTAGCATTTGCCACATTGGGGTTAGCAAACGGTGATAATCCATTAAGAAAGTTGCTTTTGAGTTGTGCTTTTGTTTTATCCTCCATCTCAATGAATGCCTTAAGGCCAGCGACACCAATATCAGCAAGCGTTTTGTCTTTCCCCCTTAATTCTGAACGAATATCATTCATGAATGAAAGAAGATGTTCGGGTTCTGCACGCTCAAAAAGCTGATTAATTTTAGACATTGAGAAGACAGGCTCAATATCAAGCGTTTTTAGTCCAGCCTTATCATTCTTAATCATAAACCATAAAGCGACAGCATAAGATTTAAAAACACCACCCGCCGTCTTATTAAGATAGCTACCAGCATCCGCACCATCTGTCTTATAGGGGTAAATAATCAACGAAAGATTTTCAAGCTGATTAAAACCTTCACTCGTTCCCATGCTGACATAATACAAAGGGTTAAAGCGGTGCGTTACCGAACTAAAGGGATCAAATTTATAAACCTCATGACCTAAAATCACCTTCCTGATAAGACTGGTGATATTAAAACACTCCCTTTTTGGATCGAGAATAATAACACTCCACCAGTACTTCATAAGATTAGTGATGACTATACCAGCACCTTTACCAGCCCTTGTTCCGGCTCCCATAGCACTGAATGCTGCTCCCACATAGCGTATGATTTTCTTGTCTTTTATACCAACGATAATCCCGTCTTTTTCGTCACCGTCAAGCGTGAAACTGTTAGACTCACGAATATCATTAATTGTTGCAAATCGCGCATCACCGAAAATATT</w:t>
      </w:r>
      <w:r w:rsidRPr="0074060F">
        <w:lastRenderedPageBreak/>
        <w:t>TTCTTTCTTCTCGTTCAGTTTTATCAACGCCGCAACAGGGATGATAAGAGACACGACAAATCCTGCTCCAAGTGCAACAAAGGCTAAAACTCTGATATCCGTAGTCACAACAGATAAAGTAAGGCTGTCTGTAAAAATATCCATCCTGTACGCATCAATGGATCTGAACACAGCCTTCAATGGTTTCAGATTCTTTATCTGGCTGAAGTAAAGCACAAAGAAAATAAATGAACCTGCAAACCATGCCGCAACAAGCATAACAGCGAATATAAAAACAGATTGCGACTTATTAAAAGTTTTCACATTCAGCCCCTTTGTAATAGATGTCGCTCATATGCCTGACAACACCATCCCTGCCTACATGAACAACAATATCAATACTGTCCATAATGATTTTACGAAGAACATCAAAAGGAAGATTCTGACATTCTCTGTTCTGATAACATTTTGTCACCATCTGAATGATGGCATCTTTTGCCGAGGCCGCGTGAATGGACGTCATGCTTCCACTGTGACCAGAACCAGCAACTTTCACAAAATCCCAGGCATCGCCACCTTTAATTTCCGCCAGTAAAATTCTGTCAGGTTTCATCCTCAAACAGGATTTGATTAATTTCGCTGCTGTTATGATAGAGCCGGAATCACTGCCGGATTCCGAAGGGTAAAAAAGATGCACATAATTTTTATGGATAAAAAATTTGATTTCCTCTGCATCTTCAATCGTAATCAGCCGTGTATTCAATGGTATGAAATCGATAAGACTCTTCATATAAGTTGTTTTACCGGAACCCGTTGCTCCGGCAAATACAATGGTTTTCCCTGCTGCTACGGCAAGCTCCATAAAAGCAGCGATATTTCTCGCTCTGAATAAATCAAGAAGCTCATCATCGTATGTCCTGTGTTTTTTTCCTGACTGGACATAATCATAAAAACCGTTCGCCACATATTCTTTATGTGTTATCTGCCGTGTCGATGGTTTACGTATAGTGATTGAAATAGTATTTCTCTCACATGCAGGAGGAAAAACGACCTGTACACGTTCTCCTGATTCCAGTGTTGCTGAAAGTAATGGCTTGGTCTCGCCGATTTCATCTCCCCGAAATGATGCCAGCGTATGAGAAAAACGTTTACAAAAATCAAAGGTCACACTGTCATTATTATGGAATGTCCAGTCACCATTAATTTCCGTCCAGATTTCACCAGGACGGTTGACAGCAATTTCTGTTAGCCCTTCAATATCAAGAAAAGACTGGAATACTTGATTTTTATAAAAATCGAGCGATTTATTGCTAATGCTGACAGGAATAACGCCACTCATACTATTTTACCTTTAACTCATAGATATCAGAAAAATCAATGTCTTCCCCGACCATAATAGTGATTATGTCACCCTGGTTTTTATACATTGTTGGAGGAATATTTATCGAATTCTCAAGTGCGACTTTAGCCATTTCAGCCATTGCCTGTCGTGAGTTTTCGGTATAATCCACATTACGATCTTTACCAGGTGCATTATCCGCCGCCGCCGCCGCTACATCCTGAACCATACTGAGCATAAGAGAACCACCAAAACGCTCCCAGAAGTGAGAATCGATCCATCCATCAATGCCCGCTTCTCCCAGGGGACCAGCTGCTGCTGTATTTACCATATCGATTCGTTTATTATCAGGCGTCCGCAACTGCTCCCACATAACGAACATTCTGCCCTGTCCATGATTCAGCGTTCCGGTCTGGTAACGACCAAAAGCCTTAGTTCCCTGTTCCAGTAATTTTGTGTGGTGATTAGCACTCCATACATCTTCTGTAAAAACACAACTGATACGACCTGCAACATCAGAAACAAAGCGTGTGGTTAAAGCACACGGTATAAGCCTGTTTTCCTCAATATAGAGATCAGGATCGAGATTAATCGCAGTTACTTTCATTCCTGATTTACCAGGCACATTTTCTTTTGATTCTTTCCTTTCTTCCTGTGGCTCTGATGTCTGCGATGTCCTGCTGCTGCCACTCGCGCCAGTCTGACTCCCTCCCTGACCAGCAACAGGTATTGACAAATATTTCCTGAACCCCTCCTGTGGCACTTCTTTATGACCGTCAGAAACAGTATTACCAGAACCAGTAGCGCCTGGATTGATAATTGCTTTGTTCTCAACAGGGTCAAAATTCTGACCAAGACCAGTACGGATTTTACTTACCTGAGAAATGCTGGTATCGCCTGTTGATTCTGATGCTTTCTGCTGGTCATCTGCAAAATAATTTTTATATGTTTTCAGCGCAAAAATACCAATAACTAATACAGCCATCAGACCAAACAGAAAGCCAGAACGCATACGATTATTTTTGTTCCTGATATCACCGATATCATGAACGGGTTTACTTTCCAGCTTTGACTGATTCGCATCATCAACTAAATCATCTGTTTTTTTCATATCAGTCATTATTCACCTCAACACGTTCTACCGCAGGAGAAGATGTATTCCTCTGGTCGGTTAATACTTTTCCGAAAGATTTATTCACAACACCAACAACGCTGTTTCCATAGCGTAAAACAAATTTGTCATTAACGTTGTGGATAACCATAATTTTATACTTGCCTTTTGTTTCCACATTAAAAGCAAGTGTCTGTTCCTGACCATCTCTTACAGCAAATGGAGCTGGGAATACTTTCCCTGAGTTAAAACCTAAAAAGGTAAATATGCCATTATCATAAGCAAAATCAGGGGCGATACGACGACTGTCATATTTTTCATTGACTCGCATGAAATAATTCCAGTTTTTAGGCGCATCGGCTTTTTCAAAACTTTCAGAAATCAGTTTCTTCTGTCTGAGTTTTTCCTGTTTTTCTTTTGCCAGCCTTACTTCTTCTGCATTCTTTTTCGCTATTTCTGATGGATAGCGGAATTGTACAACATAAGCAGGTTGCGCTTGTTTTTCTTCTGACAGAAGGATTAGATCCAGACTGTAAATCCGCTTTGTTGTTCTGACAAAAAGATTCGTATCCCATTCCTTTTCTGTTGGCTGGAAAACCTTTTTCAGTTTTTCGCCTTCATCGCCTTCCTGTTCCTGAACAACGGGACGCGGATTGATGTAAACAACATTATCATCGGTTGTGATTTCCCATCCGGCAGGAAAACCAGCCTTTGCACTGATAACAGCCTCACCTTCATCAAAAACAACTGATGTGAGAAATCCTGTCTTTGACCGGATAACGGTCGTATTCGCACCGTTATAACT</w:t>
      </w:r>
      <w:r w:rsidRPr="0074060F">
        <w:lastRenderedPageBreak/>
        <w:t>CACAGTCTGCATCCTTGCATCAAATCCAGAAGGTAACGGAGTCGCTGCTGAATACACAAGCCCAGGAAGCAATAAACATGTAGCAATAAATAATTTCTTCATCATTCCCCCCTGACTTCCCGATCTGTCTGGTAACTGGTTACAGTAAAACCGAGAGGATTAAGCTCACGACTGGAACTTTTAACCGACTTTTCTGGTTCAAAACGATATGTCACACGAGCCGTCCAGTATGAAACTGAAACCTGTCCGGTCGTGAAGTTTCTCGTCGTTTTTTTAAAGCGCACAGAGGCCAGTTTATCTGGCGCGGTTGCGTCAGAAATAATATTGGAGATGACCTCAACCGCAACGTAAGAACCGTTATTATGATAAATTTTATCAGGAGCCATATCGCTGTTATACAGACGAAGATAATCGTCCTTTACTGTATTCGAGCTATATAGCTGTACAGTCTCATAATCATACTGAAGAGACGGATAATTATAACCTTCACGTAAAGTAATATACGTGTTTACAAAATACCGCCCAAGTGCTTCAGATTGCAGGATCTTTTCCTGTTTAACCTGAGTAATCAGTTCTGTACGGCCTGTTTTTTCGCCAACAGCCACAATAGCAAGCTCTTTTTCTTTTAATGGCACAAGAACACAAATTGCAGCCCCAAGACATAAGGACAGTAATGATGCTGCCACTGCAACACGCCATGCATTTTTCTTAGACCGTTCATTTTCTGCATAGAGTTGTCTTTCGAAGGATTTAGCTGTCTCAATCTTCTTTTCGATTTTTTCACTCATAACTGATTACCTGGCTGTGGTTAATGGGTTCCAGTTCGCCGGAAACATCAGAAGGAAGGTTATTCCTTGTGGTACATCCGGAAATCTGAAACAGGAAAAACAAAAGAATCACACATCGCATAAATTCACCTTATTAAGCGTTCACGAACACCTTTAAGAGATAAAGGCCAAGATGAAGAAAAAGAATCCCACCAATAAGAAGCAAAAAGCGAAGATCCATACCCTTTCTCCATTTCCCCGCAAGCCCTAAACCAAGTCTTATTCCTGCGAAGCAGGTAAACACTCCTAAAAGAAGGATTAGGACAAAATAAAGTATCATGACAAAATAATGAAGCATGTCACAACCAGCTCTGACTGATTCCACCTAAGACCTTAAATAAGGTAATTCCCGTGATTAAAATAACAAGCTGGGTTATTAGCTTTCTCTTCCTGCTCCATCCGGAGGTGATATGTTTATCAACGAACACCAGTATCCAGTTCAGGGACATCACATAAAAAAAACGTTTCATTATTTTCATGCGGCGTTCCTCGCTCGTGCTTTTTCCAGGGATGCAAGTCTTCTCGCCTTCATCCCCAAAGCACCTGTCGGAGCCAGCGCCTGATATCCCTTTTCACCCGCCCATTCAGCGGCTGTTCGCGCACCACGCCCCATCAGATTCCCTGCTTTCCCTGATAAAGAATTCATGCCCGTTCTTCCGGCCATCCCTAAGCCAAAACCTAAACCAGCACGACCGCCAAGCATCAGAGACTTACCAGTAGCCATACCAGCAGCACCCAGCCCCATCATGGCTGCGCCCTGAACAGCACCTTCAACACCTGCACCTGCTAACTGGACAGCAAAACCTTTAGCTATAAGAACCAATAAAGCCCCCAAAAACCCAGCCATAAAGCCCATAGCACCTGTAGATACAAGATTTACATTCCCTGTTTGTGCAGCACGAATAGCATGGGAAAGGATCATCCCTTGAAAATCCATTGCTATCCGAATCACTAAACTGGCAAATAGAACTGTCAGAATACTGGAGAATAACGATTGTAACCAATTATTAAACATGCTCCGAATAAAACCAAACATGAGACAAAAGATAAATATCGGTGCTGTAATAATCAGGAGTTTCATCGTTACATCTGCTGTTAAAAAAACAACCACACTAACAGCCATTAAAATAAGCGAGCCAGTCCATATTAAAAACTGACCAACTACACCTTGATCTTTAACATATGTTGATTTATCTAAAGAGTATATTTCCGCACCAAGATTTTGCGTACTTTTCCATAAGTTATCTAAAGTTTGCCAGACACTCACCCCTCCAGAAAAACCATCTTTCATGCCTTGCAACGCATCAGTAGCCGCAGTTAAATACCCATCCGCATTAGTTATAAACATGATTATGATTGCAAATTTTGATAGATCCCATACTAAATCCTGCAAGGGCGTCTGAGTTTTACTGGCAAGTATTTGATATCCTTTCCATAGTACATATAACGTAACCGATACCGTTGCTAACGACATAATATCATTAGCAAATTGTGTTTGATAACTGGAGCTGATTTTATCTACCGAATCCATAACGGTAGAATTATATTTAACGAAAAACCCCTGAGCCATATATCCACCTTTTAATCAAAAGTTAATGGTTCAGCTTCTTTCTGCTGTTTAATAAAGGCCTCTTGTTCTTGTGTGACCAACATCTCATGATCTGCTTTATTTTTATTATTCCAGACATCATACTGCATTTTTATCGCCTGCATTTTTAACGACTGCGCCTGTAATGCGTTAGCCAAATCCTGGGATTCTTTGATATCCTTTGAAGCCTCAATTCGGCTACTTAAACTCTGAATCTGAGACATTGCACTTGATAACTGCTTATTGATCTCATTTCCCTGTTCAATACTGGCAGCCGTTGACACAATCCGTGCTTTACAGAGATTATCATTACGTTCATAGCCCGTATTACACATATCGAAGGCTCCATACTTGCTGAACAGATTTTTAGCCTGGCTGCTCAATGCACCTTCGGGATTACTGGTAAAATCAGAAATATAACTGTTCCCCTGCTTATAAATATTTGTCAGTTCTGATTGTAGATTACTTAGTTCATTTGTGAATGCCGCAATATTCCTTATACCTGTTGCCGTGGCTAACTGGTCTTTATATGCCTGAATCTGACTCTGATAATGTTGCGCAGTTTCGGACCATTGTTTGAGTCGTTCTGTCCATCTTGCGGCTTCAACAGCCCATTCCGGACTGGCATCAATAGCAACCGGAATTCCTGCGCTACTATAAAATGAAGCCGTCAATAATGATATCAGCATCAATGTTTTTACACGTTTCATAAATTCACCTGTCAGATTGCCCGTTCGAGATATTCAGGAACCCAGTCATCAGGCTCCATTCCTTCATGATAAATACTTTCAAAAATTTCCAGATTATCTGCA</w:t>
      </w:r>
      <w:r w:rsidRPr="0074060F">
        <w:lastRenderedPageBreak/>
        <w:t>CTGGCAGACAATATTTTCAGATATCCACCAAGTCCCGATAAATCGAGTGTCGCAAGTGCTGAAAATGATTTACCATCCCCCTTTTTAAGACTGCTTTTTTTAATCAGGAACTGTCTCGACATTGGATCAAGATTTTTAACAATATTAAATTCTTCTGGTGTCAGCTTAAGCCCTTCCACATAATCATTGTAATCGGCATCAGGGTTAGCCAGATAAATACTGGTGCTGCATACTTCAACCACAGCCCGTGAAATCTTATTCTTCAGTATTTCATCCGGAGACTGAGTTGCCGGAATAACCAGCCCGTTCAGCTTACGAATTGTTTTCAGCTTGTTATAGACAAAGTCGCTGAATGCTTCATCCTGTAGCCATTTCCAGAACTCATCCAGGAAGATAACAAGACGCCGACCGTCCAGAAGCTGCGTAATGCGATACAGCAGATAGAAAGTAATTGGTGCACATACCATCGGATCATCAAGAAACTCGGTGCCATCAATGCCAAAATTATTGACATGCTGAATATTGAATGTGTCTTTAGCATTATCAAAAACCCAGCCATGAGCCTGACCATTAGCCCATTGGGACAAACGAAGGATAATCCCGTTCTCCTGCTCATCCCGATCATCTCTCTGCATAAGATGCTCAAGCATTCTGGTAATGCCATATTCCCGCATTTCGCCAGGAGGAAAATCCATCACAGCATCAACACTTTCGCTAATAAGCAATCTTTCTCTTGTCGATAATCTTTCACCATTTCTGGTACACAGAATCTCCATCAGTTGCTTGACAAAAATACGGTTACGTTTTGTTGCCTCCAGAGCAAAAGGATTCCATCCTGTCGGCTCACCGCTTTTTACGGTGTAATATTCCCCACCAAGCATTCGGATACATAATTCAGCCCCTCTGTCCTTATCAAGAAAGACACACGTTAACTTCTTATTTTTTGCAGAATCAGCAAAAGTTTCGGGGTTATTGTATTTCTGTAATGAACAGGCAAGATATGACAGAAACATTGTCTTACCTGAACCCGCCGTTCCTATAACTTTAGTATTAGCAAGATTCTTTTCACCTGTTTCATCTTTAAACAGTACTGAGTTATGTAAATTCAGATAATACGCCTGTTTGCTTGGTGTTTTGAGAATAGCAACCGCTTCTGTCCAGCAGTTTTTATCGCGTTTCCCCTGGTAGAAATTATGGAATGATGCCAGTTCAACAAAATTTACATTCGATACCGGAGATAAACGCGGCCTTAAATGAAAAACCGCCGGAAGTTGGGCAAAATATGCCGCTGGCAATGACATGGTTGACAATGCCGGAATAATGCCCAGGTCAGTAAAGTCTGCCGTAATTTTACTTACAGATTCGTCAAGCTCCCTGATACTGTCCGCCATTACCATTAGCGTGAAATGGTAGTAACCAAAGGATATATCACCGGACACAATATCATTTTTTGCCTTTTCCAGTTCCTGCAATTGAGTAACCGCATCATCTTCTGTACTCTTTAACTGTTTTTCCGCACGTTTAATGGTACTCAATGCTTCTGATTTGCTCATGGATGTATATGAATGCGTAATAATATAGTCAGCATCAGAATACTGGAGCACATCAAAAACACCGGATGCAGTCTCACTACAGAAATCTTTAATTTCAATAGAACGAAAGAATTTATTTCCATCAATGCGGCATATCTGTCCGGTATCATGATTAAAAAATACATCCACTCCACCAAGAACGTTATACACCGGAGAATCAGTGACTCTGATTTTTTGCAACTTCCCTGTCAGAAGATAATTATAGAATGACAGTTGAGAAGAAAATACCTTTCCGTTCTCCTCATACATACCAAGAAGTTTACAGGTAAATTTATCAAGAGCGCCAGAGAATGTATTAATCATTTCATTCATTCTCTTCACATGAATGTTAATATCATCTTTCTTTTCTTTAATACTTTTTTTGCGTTTTTCCAGTTTTTCTACACGCCCATCTGGTCTGTAGATCAGCGTAAAGTAAAGAGTGTTCCCCTTGAATTTATTTTTCTTCATCGAACCATAGTAACAATCTGATATTATATCAGCATATTTATTACCTGATTTTGTGGTAAAGGCATCATAAAAACTCGCCCTGCATGAATGGTTATAAAATGAAACGGGCAGTCCGGAAAATGAACGAACAAGAGTGGCAACCTGTGAGTCAATAGTTTCTAACATCTCCGCAGAGATTGACTCAAAGTTAATCCCCATCAGTTGCCATGTCGCTACATAATCACCGTTCTTTGTTTTGACAATATTTTTATCAACATGGCTTGAATAGGGTATATATTTACCAGTAGTGATTCGCTCATTCAGTTTCATGGCATTAACAAACTCATCAATTTCAACAGCTTCATATTGTCCGGAGAGGAACGCTCGTGCGCCAAAAAAACGATTACACACTGAGTTTCCGAGCATTTTCAGCTTAAGAAAGTAAAGGTTAAAAATGTGGTCGTCCTGTTTAGTGATCATTCTGAGAACAAAAACCGCGACAGGAATAGCCAGCCAGATCAGCTTGCTGATATAAACCCCCGCCAGAAATAACGCCCCTGCAACCACAGTAAGAGGGACGACAGGAACACCCACATACATAGCAGGGCGTGTCATCGCTTTATAAAGTGTAGACATACTATCGTCCCCGCTTTATTAGTTAACCATCATTGATGCAACTTCAGCCGCACTGGCGATAACAATTGCCCCGATGATGATAGGTGAGCATTCACGAATCGTGCTTCCACCAAACAGAACCTTGTAGCCGACCCACAGACAGGCAATAGTCACCGTGACCAGTGAAAGGCCACTAAGCCCTGTTTTAACCTTTTCCAGCAGTGTTTCCGCTTTTGAAAATCCATCCGCAAAGGCCGGTGATGCAACTGTTGCCCCGGCGACTGCCATAACTACCTTATTTTTACGCTGCATTACAGCAGTGACAGATGAACTGATACGATTACATACTGATTTCTTAAATGACATTTTATAAGTCCTGTTAATTAATAACTTTTGTTGGATGTGAGTTATCAACAAAAGCAGATTTCAGAATGGTTTCGGGCCAGATAACTGACGCATTGTGTGAACGATTTTTTCGCTGTTCTCCCCCGTTGCTTCTTGTACCTGGTACAACATATTTTTTTTCGTTCCCTGTATAACCAATTCGCTCAACATAACTTGTATTATTAAATTCTTTTTCTTTTCGCTTACCG</w:t>
      </w:r>
      <w:r w:rsidRPr="0074060F">
        <w:lastRenderedPageBreak/>
        <w:t>TTACTAAAATTTCCTGTATAGTAACAACTAAGCGCATTCTCCAGGCTCCTCCCTCGTTTATAACAATCCACGATAATCTTTTCGAAAACAGACAAGTTTTCACACGAATCAAGGAGTTTTTCTGCGGACGTGGAATAAAAAGAAAAATTACTGCTGGTAATCTGCATCAATCCGACAGAATAACGTCTTTTTCTGTTTTCAATTTCTCTGATAACTGTTAGAGCTTCCTCCTTACTTTTGGGCATATGACTGATAACACTTTTGCCATAGCTACCGCGTTCCCTTTCAGGAATAATTTCAGCCACAGCATAAGGATTGAAGCCACTCTCGACCCGTGCAATATCATTTATCGTATCCGGATGAACTGACGCCGCACACAGCAACAAGGCTGGGAATAAAGACGCCATAGCTAACGCTCCATATATCCATCAATACGCATACTCTGCATTAATAAGTAAATAATTTGCTTCCTCTTACTAAGCAAAGATGTTTTCGTTTTCTCTTCGATAAATGCATTCAACCTGGGATCGAGTTTTATCGTGACATAAACCCCTTTTTCCGATGACTTATCTGATTTCTCCTTCATTTAATCAATCCACTATAAGTGTGTTTTGGATTTGTTTTAGATGCGAACATGATTCGCAAAATAACAATGCTCAACAATACGATCAAATAACATTGACAAAATGGTCATATTATGATTCGTGTGATCATGCAAAAAAAAGCGCCCATATGGGCGCTCTAGTATGATTGAAACATTAGTTAATCGAATGTAGGGACTGGAGCATCCTTCTGAGACTGAATAAACAATGCTTGTTTAACATTCTTACAGTTCTGAGAATCAGAGCCAGACTTCTCACACTCTGCCTGCTTTTGTTTAGCTTCCGTAAGATGCTGCCCCCACCAATCCACACTTTTTACTTCTTCACTACAACCAACAACGAAGAACGGCAAAGCAAAAAGCAGATATTTTTTCATAAATTCCCCCTCTCACTGATCCTGGAAAGACTTGACACGAGAAGGGCATTAGTCCGAATGAGTACCAGTGTTCTGATCCCTGCCAACGAGACACCTCCCAGTTCAGCTCTTACAGAATCGAGATATTTTCTGACAGTTGAAGGCTTTAGTCCTTTGAAATCAGCAATTTCATTCAGGGTATAGCCATAAGCGTACATCAGAATAATGTCTTTTTGTTGCTCACTCAAATGTTCTTCATCACTAAAAATTTGATGAAGTCCAGAAATGCAGATAGCATCATGCTCAGTCATGATAACCTCCCTCGTAGGTTGTTGTGATCAGCAGGTGAGCAAAGTAGCCGCTTTGTTCACCTGCGCCAAAATCAAATTAAAATCCCAGGCCTTTCCAGTTCCTCTCTTGCTGTATTCTTAGTTTTTTATGTTCTTCTGAATCCTTTGTAAACCCGTGTTCAAGAGCAAACCCGATATTGTGACCTTGCTCATGTTTTCTGGATAGCTGCTTTTTAACGTCGCTCTCTTCCGGCTGCCTGGTTTCACGCTCATGAACCTGACGTTCTCTGTTCCGCTCAAGGGCAATATTTTCAATCTGCCAGTTATTGCGATGCGTTTCCCTGTAGCCTGCAACAGTTCCATCATCATTAAACATTGGACTACGTACAAGCGTAGGAGCCAGTTTTTTTACTTTGATAAGCGTTCCTGGCTGGAGCTTTTCAGACTCGAAATGATTTTTCAGGTCTTTACCCCAAATCGTAACCTGTTTTCCACCTTTTAAAGTTTCATAAGTGAGGAAAGGTGTTCGTTTTTCCCCTGCCTTATTCTGATATGAAGTCTCCCCAAAATCCACCACCTTGTAAACATTCCGGAGTCTTTTCGGATTTTCAGCCTGTAATCGCTCAATCTCCCGTTTACGTTCGGGATCTTTTTTCCAGGTAGCGGTAACATCATATCCCATACCTTTCAGTTTTCTATGAAAACCGTTTCTGAACTTCCTGGTTTCAGATTTAGTAAGTCTTAATCTTCTTCCTGTTTCTTCATCACGAAGTTTAATATTAACATGTACATGAGGATGATCTTCTTTATCATCATGGTATACGGCAACGAAAGCATGGTTTGGATAAGTCTCTTTAAGAAATTCTACCGTAGCTTTCAGAGCGTCTTCCCTGCTTACTCCAGCTTCTGGTGGTGGTGAAAAGACCATGTTTTTCACATGATCGATGTTTTCTCCACGATATGTCCTGGAGTAATCATTTCCTTTAGATAAAGTTGAAGTAAACTCCCTATTAAAGTCTTCTCCTTTCCCTGTTTGCTCTGAACCTTTTCCATCATAACAGTAAGCCTCAAGTTCACCATTACGGGTAATGTAATCAATACCATTTTTGATGCCTGCGGCTGTTTTACCTGAGCCAGTGATTTTAAAAGTGACTTCTTTTGTAGGTGTCCAGGTATATGCTTTCTTGTCCGCACCATGTCTGACTTTATGATTAAAAGCCGATTTACTGGCATGTATATGTCTTCCCGATAACTTAGGAGATTTCGGATCACGCCCAGTCCCTTTAGCGCGTTTAATACGGTATTCCTGTTCTACATACACACCCATAAATCACCCAAATCTGTTAACAACACTCTTGGTTAACGTTTCAAGTTTTGAATCAATTTGCTTACACAGTTCAATCACTTCAATAACGTCTTTTCTGAAATCTGGATCGTTAACCGTACAGAATCTTTCACCTTTTATGATAAAATGAATGTTGCGACCAACACGATCTACAGCAGTTGATAGTTTTTTAAGTTCCTTAACTTCATCAGGGTAAAGACAGACTTCACTCTTTAACAAAGACTGACGCACACGAATAGCAATTTCTCTGCTCATGCTCATGCCGTGAAGAGCAGCATTACGTTTAACAAGTTCTATTTCATGAGGGTAAAGACGCACTGATACCAGCTTTGCTGGTTCATTATTAACTGGGATGTTAACAGGCTTGGTTTCAATATTAAGCACGTTATGCTTAGCAAAAGCATTGATACTGGTAAATCCACTTAAAATAGCGTTATGTTCTGCAAATTTTAACTCATCATCACTTAGCCTGAACGCTATCATCTTCATAAGTCACCCCAACAGAGCCTGCGGCAGGCACAGGCAAAAACATCGTTTTTGGACAATCTGATTCAAATGTTAACATTTGACATCGGATTGTCTATCCTGCATTGATTGTACCATATGTGGCACTGTGCCTGGCTATAAAATCGTCGCTGCATATGTCCA</w:t>
      </w:r>
      <w:r w:rsidRPr="0074060F">
        <w:lastRenderedPageBreak/>
        <w:t>GATTTCGTTGCTGAAAGATTCTTTCGTCTTCGACCATCAGGCAAACGTATAGCTGAAAGATTTGTGAAAGAAAAAACAGGCCTGGCAGGGCTGGGAATTGTTACGGCTGAAGCCGTAACGCTTTTTAAGTCCTCGCTGCGCTGCGGGGCTTCCGGCGCAAAGCGCCTCCCATGCCCTTACAGGGCATAAAAACAAGGGCAATTAAGCCCCTGCGCGATGATTGCTGACTTCTTTTTCCAGAGCCTTATTAACAAAGGCATTCAACGATAAATCTTCTTCCATCGCCATTTCTGCTACCCGACGATGCAGTTCTGGATCAAGCCTGACGTTAAACACGCCTTTAAACGGGGTATCAGGTTCCTTTCCATCCTCCACACAAGACTGTAAATACAGATCAACAGATGTTTTAAACTCCTGTTCCAGTTCAGCTAATGTAGAAGCCTCATAAGTTACCAGGTCCCGAATAAACGCCAGTTTTCCATACAGGACATTATTTTCAAAATCGGGTTCAACCGTGCCTAAATATCCTTTATATTTTAAATGTTTCATAATAATCCAGCCTCTTTCAGATTCTGTTTAATTGCTTTCAGCGTACCACCTTTGATATAACTTTCCGGATGTGGACGATGCATTAATATGGTGTGATTGATTTCAGCATTGAAAAACCGCACTCTTGACCCCTGCATTTCCTTTTTGACATATCCCAAAGAGGAAAACAAAACGACCAGTTCATCCCATTCAAACGTTTTTTTACTGTTTAAAAACTTTGCCAGTAGCTTATCTGTTTTCCCCATAAATCCATCCCCTATAGATATGCAACTAATTATAGTTACACATGGCATTTTTGTCAAAAAATACAAAGGGGCAGAAAGCCCCTTTTTTTATTTAAAACATTTCATACCCTTGCAAGTAGTTTAACCACCACCGGAATTGATCCCATTCGCTAAATTTCATTGCCGGAATTCTGGTTTCCCAGCCTTTGACAAGGGAATCAGCAAGCTGTACGATCTGCCGCGTTGACATTTAAAAACCTCATTCAGTTTTGATTGTCGATAACGTGATCAGGTTGGTGGAACAACCTGATCACACCTTGAATAGTCAGTCATTACCCTCCTTCTTTTCTATAGTTACTGTGTATCCGTAAAGAGTCAAAATGCGATAAGCATCCAACGCCTCACGCTCACTTTTAAATGTTCTGACTTCGTGTAATCCTTTACCTTTATCAAGGGATACACAAAACTCATAATCTTCTTCTACTTCTATCTTTTTAATTAATTTATCAAGTTCGGCTAATGTTCGTTTTGGCTCAAAAAGAAATGTGCATTGTACAATGGCGTTTAAATCTTCCCGATCAAGCTCTAACAGAGCATCATTATAAGCAGCTTTAAAACAGCGATTATTACGCAGATCAGATGCAAACTGCATTGCGGCTTGTTTTAACGTTTTCATGAATTTCCCTTGCATTGATGTTAATAGACAATTTCAGAATCAATATTGAAATTTCCAGAAAATGCAGGGATGCCCCTGCATTCATAATGCTTAACAAAGACACTCAATAAAATCTTTAAAACTCAAGCATTCATCGCCATCTTTTAATGAATCAAAATATTTTTCATATTCGTCCCTGTAGAAAAGGACTAAATCAACATCACTCTGCTTAAGTTCGCCAAACTGAGGAACAATTCCGGCTTTATAGTCACGAATTTTATTGTTATCAGTAAATATGACAACATACTGTTGTCCAGTATCCTTATGCATAAGGATAATAGTGCAAAGCGTTACTCGTTCGAATGTGAAAACATGATTAGTGGTTGAAGTAAAAACAGATGAGCATTTCATTTTAAATCTCCTGCCCTGCTGGGCTATTGTGAGAGGGGCCATTCCCCTTTCGATGAAACAATAATACGACCTTTAAGTCGTATTTGCAAGTTTTCTCCCGTTTTTTTACTCGATAAGTGATTGTTATCACGTTTTTTAATCCGCGTAAGCGGATGGAAGGGGCGAACGAAAATACCAGGGCAGCACAGGAGCCACATCGCCCCGAAGCGCGGCGCAGCCGCTGACGAACGTACCAGGGTGCACAGGCCATCCCTTCACCCTGCAAAGCCCAACTGACCAGCAGGCCATGATTATGCTGATTTGCGCCGCAGAATGCCGCAGTTAGCGCGAGCGCAAGCGAGTTTACCCCGCCCTGGTGCATTGCAGCATGGCGGGGCGCTGTACTGCGCGTGTGAGCGTCAGCGAGCTACGAGCGCAACTCCAGGTACTAATATAAAACCATCACAGGTCATTTTATTTTGACTCCCTTTTGCAGAGCACGTATTCAGGATGTTCTCCTGCAAGTAACAAAAGAAACTCAAACTCAACCAGTGACAGACTTTGACTGTTTTGAGTATTAACTTCCTCTTTTTTCTGCCAGGTTCTTAGCCCAACACCATAAATATGACTGCATTCCTTTTGTGTTAATCCTGCTTTTAAACGTAATTTTTTTACATTTTCAGGTGTATTATCGGGTTTCATTTAACATAAACTCCTTAATTAAATTCTTAACTGGCGTCTCATCGTCTTCCCTTAATCCGGCACACGTAAAATCAATATGTTGTAATTCATTCTCATTCAGTACAGCATCATACAATGTAATTTTCGTAGTTTTGTTCCCGATTTTAACATTTGTTCTGGCTTTTATCCTTTTTGTAAGCCTGTAATTGTCACCTTCTTTTTCAAGAAAATAAGTCACATCACCTTTATTTTTTCTCATAACTGTTTCAAATACCCTGTAATTTTAACAAGTTGATCTATACTCAAGCCCCGAATCTGTAAATCATAACTGTCGCCCTGTTCGGTGACTTTACCGTTCAATCCGTTTTCAGCTTTAAAGCCTGTCAATGCCCCATACCAGCTTTCAAGCTGGACAAGTTGCGATAACATACCTTTCAGGATCAGAATTTCGTCCTTTTTTTCCACCTGGTGTTTCTCATACTCAATCGCCTGTAACACCTCCTGCGAAGCATTTACCAGAATTTTTCGCTCGATATCGGCTGCAATATCAACGGGATTCCGTTTTCTGGATAACGTGCAAACATGATGCGGACTACGCCAGGAACGACTATCCACACTCCCCACCACAGAAAAGCGGTCTTTTTCCATCCGAATATGCACAGAGTAATTTTTAAACTGCGGTGACGTCAGTTTTATACGAGACGAACAATCATCAAGTTTGTTCACGC</w:t>
      </w:r>
      <w:r w:rsidRPr="0074060F">
        <w:lastRenderedPageBreak/>
        <w:t>GCCAGCCGTTCCCCAGGATACGGCAGACAACTTCAAAGACAGGGTGATATTGTTCAAAAAAAGAGTTCATCTGTTTCCCTTTTTGCTACGTGGCTGCTGTTCCCGTCTTTTTGGGTTCGATGCCCCAAAAGACGGGCTGGCTATAATATCGGGGGCTTCTCGCCCCCGTTCTGGTTACGCTCTGGTTTCCACGCGTTGCCACCCTGTCGCCCTGCGCTGTCCGGTTGTACCGTATTTTGCGCGGATTTCTTCTATCGTGTGTTCTTCACGATTCCAGTAACTTTTATGTTCGTCTGGACGATAAAACCATTGTTTTTTCTTTGCCGCCCATTTACACCCGATTTCTTTTAAAGTTTCCTTATGTGTAATGGTTTCTCCACTAATCCAGACCCAGTTACCTATCACTTCAAATACCAGACCAGATAAACCAGAAAGAACGTTTAATACTTTTTCCAGGTCATCACCGTAATTATATCGTGCATGTTCATCAGTGCTCTGGAACTGATTTATTTTATCAATATTTGCCATCAATACATCAAAAGCTGCATTTACCGCTTTCATCAGTTCAGCCCCTAACGGGTTACGATCTGGATGATATTTTAAAGCGGCTTTTCTGTATGCTGCTTTGATATCTTTTTCAGTTAATTCGCCGGATAATCCAAAAACGTTTAATGCTTCCTGGATATTCATTTTTTTAATCTCCTGCCCTGCTGGGCTATTGTGAGAGGGGCCATTCCCCTTTCGATGAAACAATAATACGACCTTTAAGTCGTATTTGCAAGTTTTCTCCCGTTTTTTTACTCGATAAGTGATTGTTATCACGTTTTTTAATCCGCGTAAGCGGATGGAAGGGGCGAACGAAAATACCAGGGCAGCACAGGAGCCACATCGCCCCGAAGCGCGGCGCAGCCGCTGACGAACGTACCAGGGTGCACAGGCCATCCCTTCACCCTGCAAAGCCCAACTGACCAGCAGGCCATGATTATGCTGATTTGCGCCGCAGAATGCCGCAGTTAGCGCGAGCGCAAGCGAGTTTACCCCGCCCTGGTGCATTGCAGCATGGCGGGGCGCTGTACTGCGCGTGTGAGCGTTAGCGAACTACGGGCGCAATGCAGGAGAACTAACAGAACCTCCCTAAAACGCTCTGAATCGCATTTTAAGCGA</w:t>
      </w:r>
    </w:p>
    <w:sectPr w:rsidR="00E2367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E23675" w:rsidRDefault="00E23675" w:rsidP="0074060F">
      <w:r>
        <w:separator/>
      </w:r>
    </w:p>
  </w:endnote>
  <w:endnote w:type="continuationSeparator" w:id="1">
    <w:p w:rsidR="00E23675" w:rsidRDefault="00E23675" w:rsidP="0074060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E23675" w:rsidRDefault="00E23675" w:rsidP="0074060F">
      <w:r>
        <w:separator/>
      </w:r>
    </w:p>
  </w:footnote>
  <w:footnote w:type="continuationSeparator" w:id="1">
    <w:p w:rsidR="00E23675" w:rsidRDefault="00E23675" w:rsidP="0074060F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4060F"/>
    <w:rsid w:val="0074060F"/>
    <w:rsid w:val="00E2367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74060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74060F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74060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74060F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1</Pages>
  <Words>4972</Words>
  <Characters>28347</Characters>
  <Application>Microsoft Office Word</Application>
  <DocSecurity>0</DocSecurity>
  <Lines>236</Lines>
  <Paragraphs>66</Paragraphs>
  <ScaleCrop>false</ScaleCrop>
  <Company/>
  <LinksUpToDate>false</LinksUpToDate>
  <CharactersWithSpaces>332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na</dc:creator>
  <cp:keywords/>
  <dc:description/>
  <cp:lastModifiedBy>china</cp:lastModifiedBy>
  <cp:revision>2</cp:revision>
  <dcterms:created xsi:type="dcterms:W3CDTF">2016-07-21T01:31:00Z</dcterms:created>
  <dcterms:modified xsi:type="dcterms:W3CDTF">2016-07-21T01:32:00Z</dcterms:modified>
</cp:coreProperties>
</file>